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07473" w14:textId="77777777" w:rsidR="000673C4" w:rsidRDefault="000673C4" w:rsidP="00D50E54">
      <w:pPr>
        <w:ind w:firstLine="720"/>
        <w:jc w:val="both"/>
        <w:rPr>
          <w:rFonts w:ascii="Calibri" w:hAnsi="Calibri" w:cs="Arial"/>
          <w:bCs/>
          <w:color w:val="000000" w:themeColor="text1"/>
          <w:shd w:val="clear" w:color="auto" w:fill="FFFFFF"/>
        </w:rPr>
      </w:pPr>
    </w:p>
    <w:p w14:paraId="1DE041B6" w14:textId="77777777" w:rsidR="00D50E54" w:rsidRDefault="00D50E54" w:rsidP="00D50E54">
      <w:pPr>
        <w:ind w:firstLine="720"/>
        <w:jc w:val="both"/>
        <w:rPr>
          <w:rFonts w:ascii="Calibri" w:hAnsi="Calibri" w:cs="Arial"/>
          <w:bCs/>
          <w:color w:val="000000" w:themeColor="text1"/>
          <w:shd w:val="clear" w:color="auto" w:fill="FFFFFF"/>
        </w:rPr>
      </w:pPr>
      <w:r w:rsidRPr="003F274F">
        <w:rPr>
          <w:rFonts w:ascii="Calibri" w:hAnsi="Calibri" w:cs="Arial"/>
          <w:noProof/>
        </w:rPr>
        <w:drawing>
          <wp:inline distT="0" distB="0" distL="0" distR="0" wp14:anchorId="73D9B823" wp14:editId="027A1952">
            <wp:extent cx="5943600" cy="1207940"/>
            <wp:effectExtent l="12700" t="12700" r="12700" b="11430"/>
            <wp:docPr id="9" name="Picture 9" descr="NO NAME:ICARUS:Paper Images:Fig 2- Tx Parameet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O NAME:ICARUS:Paper Images:Fig 2- Tx Parameeter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7" r="510"/>
                    <a:stretch/>
                  </pic:blipFill>
                  <pic:spPr bwMode="auto">
                    <a:xfrm>
                      <a:off x="0" y="0"/>
                      <a:ext cx="5943600" cy="120794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22CB97" w14:textId="77777777" w:rsidR="00412FAE" w:rsidRDefault="00412FAE" w:rsidP="00D50E54">
      <w:pPr>
        <w:jc w:val="both"/>
        <w:rPr>
          <w:b/>
          <w:bCs/>
          <w:noProof/>
        </w:rPr>
      </w:pPr>
    </w:p>
    <w:p w14:paraId="3F45A61A" w14:textId="1F1A0AF3" w:rsidR="00D50E54" w:rsidRPr="00C114D4" w:rsidRDefault="00D50E54" w:rsidP="00D50E54">
      <w:pPr>
        <w:jc w:val="both"/>
        <w:rPr>
          <w:rFonts w:ascii="Calibri" w:hAnsi="Calibri" w:cs="Arial"/>
          <w:b/>
        </w:rPr>
      </w:pPr>
      <w:r w:rsidRPr="00C114D4">
        <w:rPr>
          <w:b/>
          <w:bCs/>
          <w:noProof/>
        </w:rPr>
        <w:t xml:space="preserve">Supplemental Figure 1: </w:t>
      </w:r>
      <w:r w:rsidRPr="00C114D4">
        <w:rPr>
          <w:rFonts w:ascii="Calibri" w:hAnsi="Calibri" w:cs="Arial"/>
          <w:b/>
        </w:rPr>
        <w:t xml:space="preserve"> </w:t>
      </w:r>
      <w:r w:rsidRPr="00C114D4">
        <w:rPr>
          <w:rFonts w:ascii="Calibri" w:hAnsi="Calibri" w:cs="Arial"/>
        </w:rPr>
        <w:t>Example of beam parameters, including gantry, collimator, and couch, rotations for an ICARUS treatment plan</w:t>
      </w:r>
    </w:p>
    <w:p w14:paraId="46B99D10" w14:textId="77777777" w:rsidR="00D50E54" w:rsidRDefault="00D50E54" w:rsidP="00D50E54"/>
    <w:p w14:paraId="1DA58BF8" w14:textId="77777777" w:rsidR="00D50E54" w:rsidRDefault="00D50E54" w:rsidP="00D50E54"/>
    <w:p w14:paraId="72F76D47" w14:textId="3D926B27" w:rsidR="00D50E54" w:rsidRDefault="00D50E54"/>
    <w:sectPr w:rsidR="00D50E54" w:rsidSect="007A6CA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C2D2C"/>
    <w:multiLevelType w:val="multilevel"/>
    <w:tmpl w:val="50DC5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67014D"/>
    <w:multiLevelType w:val="multilevel"/>
    <w:tmpl w:val="14B25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806120"/>
    <w:multiLevelType w:val="hybridMultilevel"/>
    <w:tmpl w:val="BB263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8355F"/>
    <w:multiLevelType w:val="hybridMultilevel"/>
    <w:tmpl w:val="71DC83E8"/>
    <w:lvl w:ilvl="0" w:tplc="4FE203F0">
      <w:numFmt w:val="bullet"/>
      <w:lvlText w:val=""/>
      <w:lvlJc w:val="left"/>
      <w:pPr>
        <w:ind w:left="5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2B6172F0"/>
    <w:multiLevelType w:val="multilevel"/>
    <w:tmpl w:val="6144F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9166D4"/>
    <w:multiLevelType w:val="multilevel"/>
    <w:tmpl w:val="4C720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974C14"/>
    <w:multiLevelType w:val="multilevel"/>
    <w:tmpl w:val="DB005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017323"/>
    <w:multiLevelType w:val="multilevel"/>
    <w:tmpl w:val="A6DE0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331C55"/>
    <w:multiLevelType w:val="hybridMultilevel"/>
    <w:tmpl w:val="0AF48D16"/>
    <w:lvl w:ilvl="0" w:tplc="FFB43A24">
      <w:numFmt w:val="bullet"/>
      <w:lvlText w:val=""/>
      <w:lvlJc w:val="left"/>
      <w:pPr>
        <w:ind w:left="9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" w15:restartNumberingAfterBreak="0">
    <w:nsid w:val="4CC96E0F"/>
    <w:multiLevelType w:val="multilevel"/>
    <w:tmpl w:val="2B384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E35CB1"/>
    <w:multiLevelType w:val="multilevel"/>
    <w:tmpl w:val="9E165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742507"/>
    <w:multiLevelType w:val="multilevel"/>
    <w:tmpl w:val="5CD23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C52F5C"/>
    <w:multiLevelType w:val="multilevel"/>
    <w:tmpl w:val="42005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C40E2D"/>
    <w:multiLevelType w:val="multilevel"/>
    <w:tmpl w:val="066E1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CC7091"/>
    <w:multiLevelType w:val="multilevel"/>
    <w:tmpl w:val="852A3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E60BE8"/>
    <w:multiLevelType w:val="multilevel"/>
    <w:tmpl w:val="E0D04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4"/>
  </w:num>
  <w:num w:numId="4">
    <w:abstractNumId w:val="12"/>
  </w:num>
  <w:num w:numId="5">
    <w:abstractNumId w:val="0"/>
  </w:num>
  <w:num w:numId="6">
    <w:abstractNumId w:val="15"/>
  </w:num>
  <w:num w:numId="7">
    <w:abstractNumId w:val="9"/>
  </w:num>
  <w:num w:numId="8">
    <w:abstractNumId w:val="5"/>
  </w:num>
  <w:num w:numId="9">
    <w:abstractNumId w:val="11"/>
  </w:num>
  <w:num w:numId="10">
    <w:abstractNumId w:val="1"/>
  </w:num>
  <w:num w:numId="11">
    <w:abstractNumId w:val="13"/>
  </w:num>
  <w:num w:numId="12">
    <w:abstractNumId w:val="14"/>
  </w:num>
  <w:num w:numId="13">
    <w:abstractNumId w:val="7"/>
  </w:num>
  <w:num w:numId="14">
    <w:abstractNumId w:val="2"/>
  </w:num>
  <w:num w:numId="15">
    <w:abstractNumId w:val="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7C36"/>
    <w:rsid w:val="00000928"/>
    <w:rsid w:val="00004933"/>
    <w:rsid w:val="00004A71"/>
    <w:rsid w:val="0000709A"/>
    <w:rsid w:val="000104DA"/>
    <w:rsid w:val="00017134"/>
    <w:rsid w:val="000204E4"/>
    <w:rsid w:val="00023ECB"/>
    <w:rsid w:val="00033847"/>
    <w:rsid w:val="000401E0"/>
    <w:rsid w:val="00055727"/>
    <w:rsid w:val="00057CF0"/>
    <w:rsid w:val="000604FB"/>
    <w:rsid w:val="0006062C"/>
    <w:rsid w:val="0006212E"/>
    <w:rsid w:val="00063F08"/>
    <w:rsid w:val="00064260"/>
    <w:rsid w:val="0006507F"/>
    <w:rsid w:val="000673C4"/>
    <w:rsid w:val="0007662C"/>
    <w:rsid w:val="00080DBC"/>
    <w:rsid w:val="00081EFC"/>
    <w:rsid w:val="000908E0"/>
    <w:rsid w:val="000909AC"/>
    <w:rsid w:val="000930D9"/>
    <w:rsid w:val="00093400"/>
    <w:rsid w:val="00095D93"/>
    <w:rsid w:val="00096AC2"/>
    <w:rsid w:val="000A19B8"/>
    <w:rsid w:val="000A6685"/>
    <w:rsid w:val="000A6B25"/>
    <w:rsid w:val="000A7A22"/>
    <w:rsid w:val="000B70E9"/>
    <w:rsid w:val="000B7715"/>
    <w:rsid w:val="000C2746"/>
    <w:rsid w:val="000C2A38"/>
    <w:rsid w:val="000C4624"/>
    <w:rsid w:val="000C61C4"/>
    <w:rsid w:val="000C7FE6"/>
    <w:rsid w:val="000D2E17"/>
    <w:rsid w:val="000D3DC5"/>
    <w:rsid w:val="000D7B5A"/>
    <w:rsid w:val="000E7E5A"/>
    <w:rsid w:val="000F18F7"/>
    <w:rsid w:val="000F5442"/>
    <w:rsid w:val="000F65A8"/>
    <w:rsid w:val="00101738"/>
    <w:rsid w:val="00106C8E"/>
    <w:rsid w:val="00113600"/>
    <w:rsid w:val="001208CF"/>
    <w:rsid w:val="00125295"/>
    <w:rsid w:val="00125B0F"/>
    <w:rsid w:val="001269B4"/>
    <w:rsid w:val="001273E6"/>
    <w:rsid w:val="00130864"/>
    <w:rsid w:val="00137A67"/>
    <w:rsid w:val="001429D0"/>
    <w:rsid w:val="0014579C"/>
    <w:rsid w:val="00153B92"/>
    <w:rsid w:val="001543C3"/>
    <w:rsid w:val="0015476D"/>
    <w:rsid w:val="00155E68"/>
    <w:rsid w:val="001579D4"/>
    <w:rsid w:val="00165C40"/>
    <w:rsid w:val="001679E0"/>
    <w:rsid w:val="00167EB4"/>
    <w:rsid w:val="00174216"/>
    <w:rsid w:val="001760FF"/>
    <w:rsid w:val="001821BE"/>
    <w:rsid w:val="00184CDC"/>
    <w:rsid w:val="001913A2"/>
    <w:rsid w:val="0019777B"/>
    <w:rsid w:val="001A5C95"/>
    <w:rsid w:val="001B075D"/>
    <w:rsid w:val="001B11AE"/>
    <w:rsid w:val="001B11DD"/>
    <w:rsid w:val="001B6D3B"/>
    <w:rsid w:val="001B6FB4"/>
    <w:rsid w:val="001C24FA"/>
    <w:rsid w:val="001C5387"/>
    <w:rsid w:val="001D7CC0"/>
    <w:rsid w:val="001D7DDD"/>
    <w:rsid w:val="001E284B"/>
    <w:rsid w:val="001F1714"/>
    <w:rsid w:val="002002F0"/>
    <w:rsid w:val="00202DF3"/>
    <w:rsid w:val="002063DE"/>
    <w:rsid w:val="00206F0D"/>
    <w:rsid w:val="00212B4A"/>
    <w:rsid w:val="0021354B"/>
    <w:rsid w:val="0022145F"/>
    <w:rsid w:val="0022333A"/>
    <w:rsid w:val="00223B8E"/>
    <w:rsid w:val="00235706"/>
    <w:rsid w:val="00244BA5"/>
    <w:rsid w:val="00254CAD"/>
    <w:rsid w:val="0026504C"/>
    <w:rsid w:val="002654EA"/>
    <w:rsid w:val="0026691B"/>
    <w:rsid w:val="00267D4E"/>
    <w:rsid w:val="002713CE"/>
    <w:rsid w:val="00272F51"/>
    <w:rsid w:val="002738A3"/>
    <w:rsid w:val="002747A0"/>
    <w:rsid w:val="00284511"/>
    <w:rsid w:val="002923C0"/>
    <w:rsid w:val="00297AFC"/>
    <w:rsid w:val="002A0B41"/>
    <w:rsid w:val="002A2D83"/>
    <w:rsid w:val="002A4D6D"/>
    <w:rsid w:val="002A765F"/>
    <w:rsid w:val="002B0EAF"/>
    <w:rsid w:val="002B5A9B"/>
    <w:rsid w:val="002C3A3E"/>
    <w:rsid w:val="002C675F"/>
    <w:rsid w:val="002D4E8D"/>
    <w:rsid w:val="002D7932"/>
    <w:rsid w:val="002E05CA"/>
    <w:rsid w:val="002E2C4A"/>
    <w:rsid w:val="002E4C37"/>
    <w:rsid w:val="002F0338"/>
    <w:rsid w:val="002F231A"/>
    <w:rsid w:val="003009EA"/>
    <w:rsid w:val="00301405"/>
    <w:rsid w:val="00301B8E"/>
    <w:rsid w:val="003033C9"/>
    <w:rsid w:val="00304CA6"/>
    <w:rsid w:val="00310EFD"/>
    <w:rsid w:val="00311D35"/>
    <w:rsid w:val="00312A70"/>
    <w:rsid w:val="003141DF"/>
    <w:rsid w:val="00317D97"/>
    <w:rsid w:val="00321549"/>
    <w:rsid w:val="003221E9"/>
    <w:rsid w:val="003234C2"/>
    <w:rsid w:val="00330997"/>
    <w:rsid w:val="003363CC"/>
    <w:rsid w:val="00336636"/>
    <w:rsid w:val="00352F06"/>
    <w:rsid w:val="00361642"/>
    <w:rsid w:val="00362ED5"/>
    <w:rsid w:val="003662A5"/>
    <w:rsid w:val="00366C2F"/>
    <w:rsid w:val="00375652"/>
    <w:rsid w:val="00382068"/>
    <w:rsid w:val="00382C7A"/>
    <w:rsid w:val="00384573"/>
    <w:rsid w:val="003856CB"/>
    <w:rsid w:val="00386532"/>
    <w:rsid w:val="00386795"/>
    <w:rsid w:val="00386BA5"/>
    <w:rsid w:val="00391198"/>
    <w:rsid w:val="00391779"/>
    <w:rsid w:val="003A25FD"/>
    <w:rsid w:val="003C3AC3"/>
    <w:rsid w:val="003D1D3D"/>
    <w:rsid w:val="003D39AA"/>
    <w:rsid w:val="003F0ED0"/>
    <w:rsid w:val="003F5D65"/>
    <w:rsid w:val="003F7C77"/>
    <w:rsid w:val="00402CEA"/>
    <w:rsid w:val="00406B4F"/>
    <w:rsid w:val="00407214"/>
    <w:rsid w:val="00412FAE"/>
    <w:rsid w:val="00413770"/>
    <w:rsid w:val="00417E7A"/>
    <w:rsid w:val="00424461"/>
    <w:rsid w:val="00426375"/>
    <w:rsid w:val="0042673B"/>
    <w:rsid w:val="00427207"/>
    <w:rsid w:val="004346A5"/>
    <w:rsid w:val="00434DB9"/>
    <w:rsid w:val="00437DCC"/>
    <w:rsid w:val="0044362A"/>
    <w:rsid w:val="00444CE2"/>
    <w:rsid w:val="004471DC"/>
    <w:rsid w:val="00451578"/>
    <w:rsid w:val="0045186E"/>
    <w:rsid w:val="00454022"/>
    <w:rsid w:val="00460CC1"/>
    <w:rsid w:val="00464567"/>
    <w:rsid w:val="00464A4C"/>
    <w:rsid w:val="00466F90"/>
    <w:rsid w:val="00471C7E"/>
    <w:rsid w:val="00476B89"/>
    <w:rsid w:val="00484AB9"/>
    <w:rsid w:val="00497380"/>
    <w:rsid w:val="004A6940"/>
    <w:rsid w:val="004A782C"/>
    <w:rsid w:val="004B70D8"/>
    <w:rsid w:val="004B7928"/>
    <w:rsid w:val="004C6CD4"/>
    <w:rsid w:val="004C6E1A"/>
    <w:rsid w:val="004D0026"/>
    <w:rsid w:val="004D1F24"/>
    <w:rsid w:val="004D1F35"/>
    <w:rsid w:val="004D306D"/>
    <w:rsid w:val="004D3300"/>
    <w:rsid w:val="004D4126"/>
    <w:rsid w:val="004E1DD2"/>
    <w:rsid w:val="004F52BC"/>
    <w:rsid w:val="00502C27"/>
    <w:rsid w:val="00502EAB"/>
    <w:rsid w:val="005065E0"/>
    <w:rsid w:val="00512932"/>
    <w:rsid w:val="00515930"/>
    <w:rsid w:val="0052071C"/>
    <w:rsid w:val="005216C1"/>
    <w:rsid w:val="005224AB"/>
    <w:rsid w:val="00526952"/>
    <w:rsid w:val="00533C97"/>
    <w:rsid w:val="00536008"/>
    <w:rsid w:val="005412ED"/>
    <w:rsid w:val="00544F17"/>
    <w:rsid w:val="005458BF"/>
    <w:rsid w:val="005526D2"/>
    <w:rsid w:val="00552D22"/>
    <w:rsid w:val="00556644"/>
    <w:rsid w:val="00556BC3"/>
    <w:rsid w:val="00560A35"/>
    <w:rsid w:val="00561560"/>
    <w:rsid w:val="00567D7E"/>
    <w:rsid w:val="005705D0"/>
    <w:rsid w:val="00571448"/>
    <w:rsid w:val="00571935"/>
    <w:rsid w:val="005737DC"/>
    <w:rsid w:val="00575B6D"/>
    <w:rsid w:val="005766B2"/>
    <w:rsid w:val="005777D8"/>
    <w:rsid w:val="00583A9E"/>
    <w:rsid w:val="00587609"/>
    <w:rsid w:val="00587BB6"/>
    <w:rsid w:val="0059511D"/>
    <w:rsid w:val="005A289B"/>
    <w:rsid w:val="005A6578"/>
    <w:rsid w:val="005B0A45"/>
    <w:rsid w:val="005B297F"/>
    <w:rsid w:val="005B5328"/>
    <w:rsid w:val="005B7B95"/>
    <w:rsid w:val="005C44AE"/>
    <w:rsid w:val="005C5582"/>
    <w:rsid w:val="005D1860"/>
    <w:rsid w:val="005D6C88"/>
    <w:rsid w:val="005E1204"/>
    <w:rsid w:val="005E235D"/>
    <w:rsid w:val="005E49D7"/>
    <w:rsid w:val="005E6400"/>
    <w:rsid w:val="005F24CA"/>
    <w:rsid w:val="005F312E"/>
    <w:rsid w:val="005F4C40"/>
    <w:rsid w:val="005F5906"/>
    <w:rsid w:val="00600043"/>
    <w:rsid w:val="00600E41"/>
    <w:rsid w:val="0060293C"/>
    <w:rsid w:val="0061362B"/>
    <w:rsid w:val="00624709"/>
    <w:rsid w:val="00625C88"/>
    <w:rsid w:val="00632684"/>
    <w:rsid w:val="006416C4"/>
    <w:rsid w:val="00642159"/>
    <w:rsid w:val="0064360C"/>
    <w:rsid w:val="0064496F"/>
    <w:rsid w:val="006474E5"/>
    <w:rsid w:val="00650430"/>
    <w:rsid w:val="006513AC"/>
    <w:rsid w:val="00655694"/>
    <w:rsid w:val="00662F26"/>
    <w:rsid w:val="006635F8"/>
    <w:rsid w:val="00667763"/>
    <w:rsid w:val="00680D77"/>
    <w:rsid w:val="00680E68"/>
    <w:rsid w:val="00681610"/>
    <w:rsid w:val="00683B17"/>
    <w:rsid w:val="00686C86"/>
    <w:rsid w:val="00687336"/>
    <w:rsid w:val="00695BCD"/>
    <w:rsid w:val="006A0FE3"/>
    <w:rsid w:val="006A587C"/>
    <w:rsid w:val="006A5C2A"/>
    <w:rsid w:val="006B0483"/>
    <w:rsid w:val="006B1E72"/>
    <w:rsid w:val="006B7D81"/>
    <w:rsid w:val="006C094D"/>
    <w:rsid w:val="006C4A31"/>
    <w:rsid w:val="006C4C76"/>
    <w:rsid w:val="006D2334"/>
    <w:rsid w:val="006D327D"/>
    <w:rsid w:val="006D3F9D"/>
    <w:rsid w:val="006D662A"/>
    <w:rsid w:val="006E1DAB"/>
    <w:rsid w:val="006E4572"/>
    <w:rsid w:val="006E6677"/>
    <w:rsid w:val="006F1BE2"/>
    <w:rsid w:val="006F51A8"/>
    <w:rsid w:val="006F6287"/>
    <w:rsid w:val="006F7C66"/>
    <w:rsid w:val="007018A0"/>
    <w:rsid w:val="00701B85"/>
    <w:rsid w:val="00701EDE"/>
    <w:rsid w:val="00703F93"/>
    <w:rsid w:val="007057FC"/>
    <w:rsid w:val="007063A0"/>
    <w:rsid w:val="00707D43"/>
    <w:rsid w:val="007114DE"/>
    <w:rsid w:val="00714B59"/>
    <w:rsid w:val="00721189"/>
    <w:rsid w:val="007230CC"/>
    <w:rsid w:val="00723FE0"/>
    <w:rsid w:val="007319D1"/>
    <w:rsid w:val="00733EF0"/>
    <w:rsid w:val="00747AA8"/>
    <w:rsid w:val="00750DD4"/>
    <w:rsid w:val="00751D17"/>
    <w:rsid w:val="00753B3D"/>
    <w:rsid w:val="00755AB7"/>
    <w:rsid w:val="007628FF"/>
    <w:rsid w:val="0076329A"/>
    <w:rsid w:val="0076658F"/>
    <w:rsid w:val="007708BD"/>
    <w:rsid w:val="0078289C"/>
    <w:rsid w:val="00783FA1"/>
    <w:rsid w:val="00784DE9"/>
    <w:rsid w:val="007856C9"/>
    <w:rsid w:val="007860D3"/>
    <w:rsid w:val="00786B04"/>
    <w:rsid w:val="00795E24"/>
    <w:rsid w:val="007960DA"/>
    <w:rsid w:val="00796CAC"/>
    <w:rsid w:val="00797387"/>
    <w:rsid w:val="007A2395"/>
    <w:rsid w:val="007A4952"/>
    <w:rsid w:val="007A61F0"/>
    <w:rsid w:val="007A6CA8"/>
    <w:rsid w:val="007A6CB7"/>
    <w:rsid w:val="007B0B66"/>
    <w:rsid w:val="007B26F2"/>
    <w:rsid w:val="007B3D16"/>
    <w:rsid w:val="007C2A41"/>
    <w:rsid w:val="007C2D65"/>
    <w:rsid w:val="007C7F54"/>
    <w:rsid w:val="007D00AA"/>
    <w:rsid w:val="007D1228"/>
    <w:rsid w:val="007D1B21"/>
    <w:rsid w:val="007D4BD2"/>
    <w:rsid w:val="007E261C"/>
    <w:rsid w:val="007E689D"/>
    <w:rsid w:val="007E77EA"/>
    <w:rsid w:val="007F0016"/>
    <w:rsid w:val="00801659"/>
    <w:rsid w:val="008018DF"/>
    <w:rsid w:val="008028F8"/>
    <w:rsid w:val="00805EFB"/>
    <w:rsid w:val="00805FBE"/>
    <w:rsid w:val="00805FD5"/>
    <w:rsid w:val="0081427E"/>
    <w:rsid w:val="00823D8E"/>
    <w:rsid w:val="00824D11"/>
    <w:rsid w:val="00826478"/>
    <w:rsid w:val="0082741B"/>
    <w:rsid w:val="00835EF4"/>
    <w:rsid w:val="00836059"/>
    <w:rsid w:val="00840E65"/>
    <w:rsid w:val="00841D31"/>
    <w:rsid w:val="00845272"/>
    <w:rsid w:val="00847035"/>
    <w:rsid w:val="008556F9"/>
    <w:rsid w:val="00856FA0"/>
    <w:rsid w:val="008645E0"/>
    <w:rsid w:val="00864DEE"/>
    <w:rsid w:val="00864E7B"/>
    <w:rsid w:val="00866DDD"/>
    <w:rsid w:val="008672A8"/>
    <w:rsid w:val="00872210"/>
    <w:rsid w:val="00875EBB"/>
    <w:rsid w:val="0088133A"/>
    <w:rsid w:val="00883FEA"/>
    <w:rsid w:val="0088494D"/>
    <w:rsid w:val="008861F5"/>
    <w:rsid w:val="00886ADF"/>
    <w:rsid w:val="00891744"/>
    <w:rsid w:val="00891918"/>
    <w:rsid w:val="0089211E"/>
    <w:rsid w:val="00892F7D"/>
    <w:rsid w:val="00894E61"/>
    <w:rsid w:val="00896A11"/>
    <w:rsid w:val="008A12BA"/>
    <w:rsid w:val="008A40E0"/>
    <w:rsid w:val="008A4BB7"/>
    <w:rsid w:val="008A72F2"/>
    <w:rsid w:val="008C1894"/>
    <w:rsid w:val="008C487F"/>
    <w:rsid w:val="008D19D4"/>
    <w:rsid w:val="008D267C"/>
    <w:rsid w:val="008D53CE"/>
    <w:rsid w:val="008D6406"/>
    <w:rsid w:val="008E2C89"/>
    <w:rsid w:val="008E6019"/>
    <w:rsid w:val="008F1BD7"/>
    <w:rsid w:val="008F234E"/>
    <w:rsid w:val="008F6833"/>
    <w:rsid w:val="008F78F5"/>
    <w:rsid w:val="009008EA"/>
    <w:rsid w:val="00906F40"/>
    <w:rsid w:val="00911253"/>
    <w:rsid w:val="0091416F"/>
    <w:rsid w:val="00915E94"/>
    <w:rsid w:val="00920D14"/>
    <w:rsid w:val="00923247"/>
    <w:rsid w:val="00924DAF"/>
    <w:rsid w:val="00925BF2"/>
    <w:rsid w:val="0093195A"/>
    <w:rsid w:val="00933ABB"/>
    <w:rsid w:val="0093412E"/>
    <w:rsid w:val="00940A2E"/>
    <w:rsid w:val="00950286"/>
    <w:rsid w:val="00950AF8"/>
    <w:rsid w:val="0095372C"/>
    <w:rsid w:val="0095654A"/>
    <w:rsid w:val="00963C65"/>
    <w:rsid w:val="009651CF"/>
    <w:rsid w:val="0097111C"/>
    <w:rsid w:val="009730FA"/>
    <w:rsid w:val="0097604E"/>
    <w:rsid w:val="009852B1"/>
    <w:rsid w:val="00991437"/>
    <w:rsid w:val="0099482C"/>
    <w:rsid w:val="00996777"/>
    <w:rsid w:val="009B0BD1"/>
    <w:rsid w:val="009B3519"/>
    <w:rsid w:val="009B3FDC"/>
    <w:rsid w:val="009B4908"/>
    <w:rsid w:val="009C3EEA"/>
    <w:rsid w:val="009C52B5"/>
    <w:rsid w:val="009D0D27"/>
    <w:rsid w:val="009D477B"/>
    <w:rsid w:val="009D5954"/>
    <w:rsid w:val="009D78F2"/>
    <w:rsid w:val="009E0D72"/>
    <w:rsid w:val="009E2E25"/>
    <w:rsid w:val="009E44A7"/>
    <w:rsid w:val="009E4D0D"/>
    <w:rsid w:val="009E658A"/>
    <w:rsid w:val="009E6EC1"/>
    <w:rsid w:val="009F1484"/>
    <w:rsid w:val="009F15AE"/>
    <w:rsid w:val="00A00A22"/>
    <w:rsid w:val="00A011A3"/>
    <w:rsid w:val="00A05559"/>
    <w:rsid w:val="00A05F98"/>
    <w:rsid w:val="00A0750D"/>
    <w:rsid w:val="00A12180"/>
    <w:rsid w:val="00A15B15"/>
    <w:rsid w:val="00A2206F"/>
    <w:rsid w:val="00A227D0"/>
    <w:rsid w:val="00A25692"/>
    <w:rsid w:val="00A27A41"/>
    <w:rsid w:val="00A31ED6"/>
    <w:rsid w:val="00A4445B"/>
    <w:rsid w:val="00A45812"/>
    <w:rsid w:val="00A57153"/>
    <w:rsid w:val="00A63CD8"/>
    <w:rsid w:val="00A716BB"/>
    <w:rsid w:val="00A7449A"/>
    <w:rsid w:val="00A7776F"/>
    <w:rsid w:val="00A77BBB"/>
    <w:rsid w:val="00A80AAC"/>
    <w:rsid w:val="00A81D3B"/>
    <w:rsid w:val="00A81DA7"/>
    <w:rsid w:val="00A82288"/>
    <w:rsid w:val="00A82803"/>
    <w:rsid w:val="00A85808"/>
    <w:rsid w:val="00A865A1"/>
    <w:rsid w:val="00A90941"/>
    <w:rsid w:val="00A92A3C"/>
    <w:rsid w:val="00A95188"/>
    <w:rsid w:val="00AA1F7B"/>
    <w:rsid w:val="00AA3AA3"/>
    <w:rsid w:val="00AA4509"/>
    <w:rsid w:val="00AA47AA"/>
    <w:rsid w:val="00AA4A5A"/>
    <w:rsid w:val="00AB029E"/>
    <w:rsid w:val="00AB3BC0"/>
    <w:rsid w:val="00AB5D85"/>
    <w:rsid w:val="00AB7571"/>
    <w:rsid w:val="00AC1FC0"/>
    <w:rsid w:val="00AC2DFC"/>
    <w:rsid w:val="00AC3B78"/>
    <w:rsid w:val="00AC66D2"/>
    <w:rsid w:val="00AE228C"/>
    <w:rsid w:val="00AE2C36"/>
    <w:rsid w:val="00AE3CCE"/>
    <w:rsid w:val="00AE4241"/>
    <w:rsid w:val="00AE51F0"/>
    <w:rsid w:val="00AE657A"/>
    <w:rsid w:val="00AF0500"/>
    <w:rsid w:val="00AF1D4D"/>
    <w:rsid w:val="00AF2103"/>
    <w:rsid w:val="00AF2271"/>
    <w:rsid w:val="00AF4F04"/>
    <w:rsid w:val="00B0575C"/>
    <w:rsid w:val="00B06EAA"/>
    <w:rsid w:val="00B07305"/>
    <w:rsid w:val="00B124F0"/>
    <w:rsid w:val="00B13ABD"/>
    <w:rsid w:val="00B144A4"/>
    <w:rsid w:val="00B155AD"/>
    <w:rsid w:val="00B16F0B"/>
    <w:rsid w:val="00B22E57"/>
    <w:rsid w:val="00B30538"/>
    <w:rsid w:val="00B30DBE"/>
    <w:rsid w:val="00B32203"/>
    <w:rsid w:val="00B330A8"/>
    <w:rsid w:val="00B44566"/>
    <w:rsid w:val="00B44772"/>
    <w:rsid w:val="00B466C4"/>
    <w:rsid w:val="00B508BF"/>
    <w:rsid w:val="00B57687"/>
    <w:rsid w:val="00B60BDC"/>
    <w:rsid w:val="00B70C03"/>
    <w:rsid w:val="00B76E2D"/>
    <w:rsid w:val="00B77103"/>
    <w:rsid w:val="00B812E9"/>
    <w:rsid w:val="00B81A72"/>
    <w:rsid w:val="00B84CF5"/>
    <w:rsid w:val="00B8754F"/>
    <w:rsid w:val="00B90879"/>
    <w:rsid w:val="00B918E1"/>
    <w:rsid w:val="00B94916"/>
    <w:rsid w:val="00BA080B"/>
    <w:rsid w:val="00BB203C"/>
    <w:rsid w:val="00BB3D70"/>
    <w:rsid w:val="00BB4D16"/>
    <w:rsid w:val="00BB64E6"/>
    <w:rsid w:val="00BC0E4F"/>
    <w:rsid w:val="00BC1821"/>
    <w:rsid w:val="00BC1DF6"/>
    <w:rsid w:val="00BC1F66"/>
    <w:rsid w:val="00BC3D3A"/>
    <w:rsid w:val="00BC4049"/>
    <w:rsid w:val="00BC627F"/>
    <w:rsid w:val="00BD0BFF"/>
    <w:rsid w:val="00BD3C1B"/>
    <w:rsid w:val="00BD7806"/>
    <w:rsid w:val="00BE54BB"/>
    <w:rsid w:val="00BE586D"/>
    <w:rsid w:val="00BE5AF6"/>
    <w:rsid w:val="00BE7DBD"/>
    <w:rsid w:val="00BF0E15"/>
    <w:rsid w:val="00BF1569"/>
    <w:rsid w:val="00BF547C"/>
    <w:rsid w:val="00BF5A16"/>
    <w:rsid w:val="00C0009C"/>
    <w:rsid w:val="00C03657"/>
    <w:rsid w:val="00C03ACD"/>
    <w:rsid w:val="00C114D4"/>
    <w:rsid w:val="00C16AD8"/>
    <w:rsid w:val="00C37307"/>
    <w:rsid w:val="00C4552C"/>
    <w:rsid w:val="00C4627D"/>
    <w:rsid w:val="00C46C32"/>
    <w:rsid w:val="00C51106"/>
    <w:rsid w:val="00C52028"/>
    <w:rsid w:val="00C6496E"/>
    <w:rsid w:val="00C65785"/>
    <w:rsid w:val="00C7539C"/>
    <w:rsid w:val="00C75DF9"/>
    <w:rsid w:val="00C81B4E"/>
    <w:rsid w:val="00C82F0B"/>
    <w:rsid w:val="00C844D2"/>
    <w:rsid w:val="00C86338"/>
    <w:rsid w:val="00C87B24"/>
    <w:rsid w:val="00CA2DE2"/>
    <w:rsid w:val="00CA4C06"/>
    <w:rsid w:val="00CA7FDD"/>
    <w:rsid w:val="00CB5606"/>
    <w:rsid w:val="00CB5769"/>
    <w:rsid w:val="00CB6DA3"/>
    <w:rsid w:val="00CC2937"/>
    <w:rsid w:val="00CC4966"/>
    <w:rsid w:val="00CC5DEB"/>
    <w:rsid w:val="00CD1F56"/>
    <w:rsid w:val="00CD61DE"/>
    <w:rsid w:val="00CD68AF"/>
    <w:rsid w:val="00CD6C2C"/>
    <w:rsid w:val="00CE0F83"/>
    <w:rsid w:val="00CE1E39"/>
    <w:rsid w:val="00CE26A3"/>
    <w:rsid w:val="00CE32FC"/>
    <w:rsid w:val="00CE42D5"/>
    <w:rsid w:val="00CF1505"/>
    <w:rsid w:val="00CF4D1A"/>
    <w:rsid w:val="00D01C1C"/>
    <w:rsid w:val="00D022CC"/>
    <w:rsid w:val="00D07F65"/>
    <w:rsid w:val="00D1168D"/>
    <w:rsid w:val="00D163F6"/>
    <w:rsid w:val="00D1665A"/>
    <w:rsid w:val="00D16F1D"/>
    <w:rsid w:val="00D226F5"/>
    <w:rsid w:val="00D22927"/>
    <w:rsid w:val="00D24AFA"/>
    <w:rsid w:val="00D26FC6"/>
    <w:rsid w:val="00D35FBA"/>
    <w:rsid w:val="00D361EB"/>
    <w:rsid w:val="00D36B35"/>
    <w:rsid w:val="00D400AE"/>
    <w:rsid w:val="00D50E54"/>
    <w:rsid w:val="00D514BE"/>
    <w:rsid w:val="00D55B03"/>
    <w:rsid w:val="00D5727F"/>
    <w:rsid w:val="00D57F42"/>
    <w:rsid w:val="00D60A3E"/>
    <w:rsid w:val="00D61F0D"/>
    <w:rsid w:val="00D65E29"/>
    <w:rsid w:val="00D67DBA"/>
    <w:rsid w:val="00D70F65"/>
    <w:rsid w:val="00D73B6C"/>
    <w:rsid w:val="00D7522D"/>
    <w:rsid w:val="00D75CB3"/>
    <w:rsid w:val="00D76486"/>
    <w:rsid w:val="00D8130F"/>
    <w:rsid w:val="00D81A97"/>
    <w:rsid w:val="00D82717"/>
    <w:rsid w:val="00D843E8"/>
    <w:rsid w:val="00D90078"/>
    <w:rsid w:val="00D93778"/>
    <w:rsid w:val="00D93FA1"/>
    <w:rsid w:val="00DA330F"/>
    <w:rsid w:val="00DA576E"/>
    <w:rsid w:val="00DA6E3E"/>
    <w:rsid w:val="00DA72A9"/>
    <w:rsid w:val="00DB17F5"/>
    <w:rsid w:val="00DB2975"/>
    <w:rsid w:val="00DB3F60"/>
    <w:rsid w:val="00DB4A5E"/>
    <w:rsid w:val="00DB65A9"/>
    <w:rsid w:val="00DB678C"/>
    <w:rsid w:val="00DC3319"/>
    <w:rsid w:val="00DC3C0A"/>
    <w:rsid w:val="00DD3140"/>
    <w:rsid w:val="00DD3679"/>
    <w:rsid w:val="00DD6F0E"/>
    <w:rsid w:val="00DD6FB2"/>
    <w:rsid w:val="00DE7BC8"/>
    <w:rsid w:val="00DF0B79"/>
    <w:rsid w:val="00DF282D"/>
    <w:rsid w:val="00DF6215"/>
    <w:rsid w:val="00E00061"/>
    <w:rsid w:val="00E00C15"/>
    <w:rsid w:val="00E05C13"/>
    <w:rsid w:val="00E12286"/>
    <w:rsid w:val="00E141C7"/>
    <w:rsid w:val="00E1491F"/>
    <w:rsid w:val="00E17702"/>
    <w:rsid w:val="00E20DCF"/>
    <w:rsid w:val="00E23605"/>
    <w:rsid w:val="00E24C9B"/>
    <w:rsid w:val="00E2544E"/>
    <w:rsid w:val="00E27638"/>
    <w:rsid w:val="00E32386"/>
    <w:rsid w:val="00E34EDD"/>
    <w:rsid w:val="00E361D3"/>
    <w:rsid w:val="00E3798D"/>
    <w:rsid w:val="00E41958"/>
    <w:rsid w:val="00E42A9E"/>
    <w:rsid w:val="00E43BFB"/>
    <w:rsid w:val="00E46307"/>
    <w:rsid w:val="00E4768F"/>
    <w:rsid w:val="00E526AA"/>
    <w:rsid w:val="00E60688"/>
    <w:rsid w:val="00E65A41"/>
    <w:rsid w:val="00E7199F"/>
    <w:rsid w:val="00E7647B"/>
    <w:rsid w:val="00E77170"/>
    <w:rsid w:val="00E7736F"/>
    <w:rsid w:val="00E83CD0"/>
    <w:rsid w:val="00E845A9"/>
    <w:rsid w:val="00E84B83"/>
    <w:rsid w:val="00E86748"/>
    <w:rsid w:val="00E86E3D"/>
    <w:rsid w:val="00E93BA9"/>
    <w:rsid w:val="00E97D04"/>
    <w:rsid w:val="00EA090F"/>
    <w:rsid w:val="00EA4AB7"/>
    <w:rsid w:val="00EA6FAE"/>
    <w:rsid w:val="00EA7E94"/>
    <w:rsid w:val="00EB0FC0"/>
    <w:rsid w:val="00EB52D7"/>
    <w:rsid w:val="00EB6581"/>
    <w:rsid w:val="00EC29AE"/>
    <w:rsid w:val="00EC4F4F"/>
    <w:rsid w:val="00EC57FD"/>
    <w:rsid w:val="00EC786D"/>
    <w:rsid w:val="00ED3757"/>
    <w:rsid w:val="00EE3573"/>
    <w:rsid w:val="00EE5C44"/>
    <w:rsid w:val="00EF22F7"/>
    <w:rsid w:val="00EF3EA9"/>
    <w:rsid w:val="00EF52FF"/>
    <w:rsid w:val="00EF5B36"/>
    <w:rsid w:val="00F006EB"/>
    <w:rsid w:val="00F0111E"/>
    <w:rsid w:val="00F07C36"/>
    <w:rsid w:val="00F16529"/>
    <w:rsid w:val="00F17596"/>
    <w:rsid w:val="00F17A15"/>
    <w:rsid w:val="00F20C1D"/>
    <w:rsid w:val="00F253DC"/>
    <w:rsid w:val="00F266C8"/>
    <w:rsid w:val="00F27EA3"/>
    <w:rsid w:val="00F33CB2"/>
    <w:rsid w:val="00F36CF4"/>
    <w:rsid w:val="00F375C6"/>
    <w:rsid w:val="00F4126C"/>
    <w:rsid w:val="00F42263"/>
    <w:rsid w:val="00F42317"/>
    <w:rsid w:val="00F42C9D"/>
    <w:rsid w:val="00F45159"/>
    <w:rsid w:val="00F460A8"/>
    <w:rsid w:val="00F46854"/>
    <w:rsid w:val="00F46C4F"/>
    <w:rsid w:val="00F50C91"/>
    <w:rsid w:val="00F53F23"/>
    <w:rsid w:val="00F5750E"/>
    <w:rsid w:val="00F62C8F"/>
    <w:rsid w:val="00F646B7"/>
    <w:rsid w:val="00F64B37"/>
    <w:rsid w:val="00F65610"/>
    <w:rsid w:val="00F67F8D"/>
    <w:rsid w:val="00F7294E"/>
    <w:rsid w:val="00F729C7"/>
    <w:rsid w:val="00F76C56"/>
    <w:rsid w:val="00F82F33"/>
    <w:rsid w:val="00F8548E"/>
    <w:rsid w:val="00F875AF"/>
    <w:rsid w:val="00F9185B"/>
    <w:rsid w:val="00F91B62"/>
    <w:rsid w:val="00F93899"/>
    <w:rsid w:val="00F95950"/>
    <w:rsid w:val="00F96AC9"/>
    <w:rsid w:val="00FA0288"/>
    <w:rsid w:val="00FA4AC8"/>
    <w:rsid w:val="00FA5101"/>
    <w:rsid w:val="00FA5D50"/>
    <w:rsid w:val="00FA7B1D"/>
    <w:rsid w:val="00FB0BDD"/>
    <w:rsid w:val="00FB15A6"/>
    <w:rsid w:val="00FB4C2C"/>
    <w:rsid w:val="00FB7C80"/>
    <w:rsid w:val="00FC1B26"/>
    <w:rsid w:val="00FC59BB"/>
    <w:rsid w:val="00FC6545"/>
    <w:rsid w:val="00FC6EA3"/>
    <w:rsid w:val="00FD1DCB"/>
    <w:rsid w:val="00FD1EC5"/>
    <w:rsid w:val="00FD2815"/>
    <w:rsid w:val="00FD4D08"/>
    <w:rsid w:val="00FD6CEA"/>
    <w:rsid w:val="00FD7BC1"/>
    <w:rsid w:val="00FE1771"/>
    <w:rsid w:val="00FE5B1A"/>
    <w:rsid w:val="00FE7091"/>
    <w:rsid w:val="00FE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4A7617"/>
  <w15:docId w15:val="{4EB26106-52FF-1449-9181-28830089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A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F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07C36"/>
    <w:rPr>
      <w:b/>
      <w:bCs/>
    </w:rPr>
  </w:style>
  <w:style w:type="character" w:styleId="Emphasis">
    <w:name w:val="Emphasis"/>
    <w:basedOn w:val="DefaultParagraphFont"/>
    <w:uiPriority w:val="20"/>
    <w:qFormat/>
    <w:rsid w:val="00F07C36"/>
    <w:rPr>
      <w:i/>
      <w:iCs/>
    </w:rPr>
  </w:style>
  <w:style w:type="character" w:styleId="Hyperlink">
    <w:name w:val="Hyperlink"/>
    <w:basedOn w:val="DefaultParagraphFont"/>
    <w:uiPriority w:val="99"/>
    <w:unhideWhenUsed/>
    <w:rsid w:val="00F07C3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C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C36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FA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52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6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4456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70E9"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5B297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97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B297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B297F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61362B"/>
  </w:style>
  <w:style w:type="character" w:styleId="PlaceholderText">
    <w:name w:val="Placeholder Text"/>
    <w:basedOn w:val="DefaultParagraphFont"/>
    <w:uiPriority w:val="99"/>
    <w:semiHidden/>
    <w:rsid w:val="00BD780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70C0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0C0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5A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7A6C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8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A4514E-2941-4595-8854-4AE2D96FF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 Pointer</dc:creator>
  <cp:lastModifiedBy>Kelli Pointer</cp:lastModifiedBy>
  <cp:revision>2</cp:revision>
  <dcterms:created xsi:type="dcterms:W3CDTF">2020-05-22T01:50:00Z</dcterms:created>
  <dcterms:modified xsi:type="dcterms:W3CDTF">2020-05-22T01:50:00Z</dcterms:modified>
</cp:coreProperties>
</file>